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F724A" w14:textId="70861046" w:rsidR="004A085E" w:rsidRPr="009D7811" w:rsidRDefault="004A085E" w:rsidP="004A085E">
      <w:pPr>
        <w:spacing w:after="49"/>
        <w:ind w:right="6"/>
        <w:jc w:val="center"/>
        <w:rPr>
          <w:rFonts w:asciiTheme="majorHAnsi" w:hAnsiTheme="majorHAnsi"/>
          <w:lang w:val="en-US"/>
        </w:rPr>
      </w:pPr>
      <w:r w:rsidRPr="009D7811">
        <w:rPr>
          <w:rFonts w:asciiTheme="majorHAnsi" w:eastAsia="Times New Roman" w:hAnsiTheme="majorHAnsi" w:cs="Times New Roman"/>
          <w:sz w:val="27"/>
          <w:lang w:val="en-US"/>
        </w:rPr>
        <w:t>Supplementa</w:t>
      </w:r>
      <w:r w:rsidR="00770467">
        <w:rPr>
          <w:rFonts w:asciiTheme="majorHAnsi" w:eastAsia="Times New Roman" w:hAnsiTheme="majorHAnsi" w:cs="Times New Roman"/>
          <w:sz w:val="27"/>
          <w:lang w:val="en-US"/>
        </w:rPr>
        <w:t>l</w:t>
      </w:r>
      <w:r w:rsidRPr="009D7811">
        <w:rPr>
          <w:rFonts w:asciiTheme="majorHAnsi" w:eastAsia="Times New Roman" w:hAnsiTheme="majorHAnsi" w:cs="Times New Roman"/>
          <w:sz w:val="27"/>
          <w:lang w:val="en-US"/>
        </w:rPr>
        <w:t xml:space="preserve"> File </w:t>
      </w:r>
      <w:r w:rsidR="00770467">
        <w:rPr>
          <w:rFonts w:asciiTheme="majorHAnsi" w:eastAsia="Times New Roman" w:hAnsiTheme="majorHAnsi" w:cs="Times New Roman"/>
          <w:sz w:val="27"/>
          <w:lang w:val="en-US"/>
        </w:rPr>
        <w:t>2</w:t>
      </w:r>
      <w:r w:rsidRPr="009D7811">
        <w:rPr>
          <w:rFonts w:asciiTheme="majorHAnsi" w:eastAsia="Times New Roman" w:hAnsiTheme="majorHAnsi" w:cs="Times New Roman"/>
          <w:sz w:val="27"/>
          <w:lang w:val="en-US"/>
        </w:rPr>
        <w:t>: COREQ checklist</w:t>
      </w:r>
      <w:r w:rsidRPr="009D7811">
        <w:rPr>
          <w:rFonts w:asciiTheme="majorHAnsi" w:eastAsia="Times New Roman" w:hAnsiTheme="majorHAnsi" w:cs="Times New Roman"/>
          <w:sz w:val="23"/>
          <w:lang w:val="en-US"/>
        </w:rPr>
        <w:t xml:space="preserve"> </w:t>
      </w:r>
    </w:p>
    <w:p w14:paraId="34004571" w14:textId="77777777" w:rsidR="004A085E" w:rsidRPr="009D7811" w:rsidRDefault="004A085E" w:rsidP="004A085E">
      <w:pPr>
        <w:spacing w:after="0" w:line="238" w:lineRule="auto"/>
        <w:rPr>
          <w:rFonts w:asciiTheme="majorHAnsi" w:hAnsiTheme="majorHAnsi"/>
          <w:lang w:val="en-US"/>
        </w:rPr>
      </w:pPr>
      <w:r w:rsidRPr="009D7811">
        <w:rPr>
          <w:rFonts w:asciiTheme="majorHAnsi" w:eastAsia="Times New Roman" w:hAnsiTheme="majorHAnsi" w:cs="Times New Roman"/>
          <w:sz w:val="27"/>
          <w:lang w:val="en-US"/>
        </w:rPr>
        <w:t xml:space="preserve">Consolidated criteria for reporting qualitative studies (COREQ): 32-item checklist </w:t>
      </w:r>
    </w:p>
    <w:p w14:paraId="0974E19C" w14:textId="77777777" w:rsidR="004A085E" w:rsidRPr="009D7811" w:rsidRDefault="004A085E" w:rsidP="004A085E">
      <w:pPr>
        <w:spacing w:after="0"/>
        <w:rPr>
          <w:rFonts w:asciiTheme="majorHAnsi" w:hAnsiTheme="majorHAnsi"/>
          <w:lang w:val="en-US"/>
        </w:rPr>
      </w:pPr>
      <w:r w:rsidRPr="009D7811">
        <w:rPr>
          <w:rFonts w:asciiTheme="majorHAnsi" w:eastAsia="Times New Roman" w:hAnsiTheme="majorHAnsi" w:cs="Times New Roman"/>
          <w:sz w:val="21"/>
          <w:lang w:val="en-US"/>
        </w:rPr>
        <w:t xml:space="preserve"> </w:t>
      </w:r>
    </w:p>
    <w:p w14:paraId="63FFE42D" w14:textId="77777777" w:rsidR="004A085E" w:rsidRPr="009D7811" w:rsidRDefault="004A085E" w:rsidP="004A085E">
      <w:pPr>
        <w:spacing w:after="0"/>
        <w:rPr>
          <w:rFonts w:asciiTheme="majorHAnsi" w:hAnsiTheme="majorHAnsi"/>
          <w:lang w:val="en-US"/>
        </w:rPr>
      </w:pPr>
      <w:r w:rsidRPr="009D7811">
        <w:rPr>
          <w:rFonts w:asciiTheme="majorHAnsi" w:eastAsia="Times New Roman" w:hAnsiTheme="majorHAnsi" w:cs="Times New Roman"/>
          <w:sz w:val="21"/>
          <w:lang w:val="en-US"/>
        </w:rPr>
        <w:t xml:space="preserve">Developed from: </w:t>
      </w:r>
    </w:p>
    <w:p w14:paraId="6AE18FA0" w14:textId="77777777" w:rsidR="004A085E" w:rsidRPr="009D7811" w:rsidRDefault="004A085E" w:rsidP="004A085E">
      <w:pPr>
        <w:spacing w:after="22" w:line="239" w:lineRule="auto"/>
        <w:rPr>
          <w:rFonts w:asciiTheme="majorHAnsi" w:hAnsiTheme="majorHAnsi"/>
          <w:lang w:val="en-US"/>
        </w:rPr>
      </w:pPr>
      <w:r w:rsidRPr="009D7811">
        <w:rPr>
          <w:rFonts w:asciiTheme="majorHAnsi" w:eastAsia="Times New Roman" w:hAnsiTheme="majorHAnsi" w:cs="Times New Roman"/>
          <w:sz w:val="19"/>
          <w:lang w:val="en-US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A4FE1F0" w14:textId="77777777" w:rsidR="004A085E" w:rsidRPr="009D7811" w:rsidRDefault="004A085E" w:rsidP="004A085E">
      <w:pPr>
        <w:spacing w:after="0"/>
        <w:rPr>
          <w:rFonts w:asciiTheme="majorHAnsi" w:hAnsiTheme="majorHAnsi"/>
          <w:lang w:val="en-US"/>
        </w:rPr>
      </w:pPr>
    </w:p>
    <w:tbl>
      <w:tblPr>
        <w:tblStyle w:val="TableGrid"/>
        <w:tblW w:w="12541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724"/>
        <w:gridCol w:w="6457"/>
        <w:gridCol w:w="1559"/>
        <w:gridCol w:w="175"/>
        <w:gridCol w:w="2626"/>
      </w:tblGrid>
      <w:tr w:rsidR="004A085E" w:rsidRPr="006E39FA" w14:paraId="5C5E4C64" w14:textId="77777777" w:rsidTr="00F7178B">
        <w:trPr>
          <w:gridAfter w:val="2"/>
          <w:wAfter w:w="2801" w:type="dxa"/>
          <w:trHeight w:val="109"/>
          <w:tblHeader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59B94EC" w14:textId="77777777" w:rsidR="004A085E" w:rsidRPr="006E39FA" w:rsidRDefault="004A085E" w:rsidP="00F717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CACE852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059494F" w14:textId="77777777" w:rsidR="004A085E" w:rsidRPr="006E39FA" w:rsidRDefault="004A085E" w:rsidP="00F717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4A085E" w:rsidRPr="00770467" w14:paraId="6F2DA0E0" w14:textId="77777777" w:rsidTr="00F7178B">
        <w:trPr>
          <w:gridAfter w:val="2"/>
          <w:wAfter w:w="2801" w:type="dxa"/>
          <w:trHeight w:val="218"/>
        </w:trPr>
        <w:tc>
          <w:tcPr>
            <w:tcW w:w="974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5795D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4A085E" w:rsidRPr="006E39FA" w14:paraId="3CA921FB" w14:textId="77777777" w:rsidTr="00F7178B">
        <w:trPr>
          <w:gridAfter w:val="2"/>
          <w:wAfter w:w="2801" w:type="dxa"/>
          <w:trHeight w:val="342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1A524" w14:textId="77777777" w:rsidR="004A085E" w:rsidRPr="006E39FA" w:rsidRDefault="004A085E" w:rsidP="00F717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4A085E" w:rsidRPr="006E39FA" w14:paraId="62BF7FEB" w14:textId="77777777" w:rsidTr="00F7178B">
        <w:trPr>
          <w:gridAfter w:val="2"/>
          <w:wAfter w:w="2801" w:type="dxa"/>
          <w:trHeight w:val="23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97419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7BBBA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97D7A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:rsidR="004A085E" w:rsidRPr="006E39FA" w14:paraId="3F1438D2" w14:textId="77777777" w:rsidTr="00F7178B">
        <w:trPr>
          <w:gridAfter w:val="2"/>
          <w:wAfter w:w="2801" w:type="dxa"/>
          <w:trHeight w:val="23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79B48F7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B4B0977" w14:textId="77777777" w:rsidR="004A085E" w:rsidRPr="006E39FA" w:rsidRDefault="004A085E" w:rsidP="00F7178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8B6FCFD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4A085E" w:rsidRPr="006E39FA" w14:paraId="37BE3B89" w14:textId="77777777" w:rsidTr="00F7178B">
        <w:trPr>
          <w:gridAfter w:val="2"/>
          <w:wAfter w:w="2801" w:type="dxa"/>
          <w:trHeight w:val="16"/>
        </w:trPr>
        <w:tc>
          <w:tcPr>
            <w:tcW w:w="172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5D4B200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6457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BBD5815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9E8EC4E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4A085E" w:rsidRPr="006E39FA" w14:paraId="17D03E0B" w14:textId="77777777" w:rsidTr="00F7178B">
        <w:trPr>
          <w:gridAfter w:val="2"/>
          <w:wAfter w:w="2801" w:type="dxa"/>
          <w:trHeight w:val="130"/>
        </w:trPr>
        <w:tc>
          <w:tcPr>
            <w:tcW w:w="172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ED063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645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D22BC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A45B0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3</w:t>
            </w:r>
          </w:p>
        </w:tc>
      </w:tr>
      <w:tr w:rsidR="004A085E" w:rsidRPr="006E39FA" w14:paraId="5D08676F" w14:textId="77777777" w:rsidTr="00F7178B">
        <w:trPr>
          <w:gridAfter w:val="2"/>
          <w:wAfter w:w="2801" w:type="dxa"/>
          <w:trHeight w:val="127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8DBF4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ADCB5" w14:textId="77777777" w:rsidR="004A085E" w:rsidRPr="006E39FA" w:rsidRDefault="004A085E" w:rsidP="00F7178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1E704" w14:textId="77777777" w:rsidR="004A085E" w:rsidRPr="006E39FA" w:rsidRDefault="004A085E" w:rsidP="00F7178B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2, Table 3</w:t>
            </w:r>
          </w:p>
        </w:tc>
      </w:tr>
      <w:tr w:rsidR="004A085E" w:rsidRPr="006E39FA" w14:paraId="6D876B6B" w14:textId="77777777" w:rsidTr="00F7178B">
        <w:trPr>
          <w:gridAfter w:val="2"/>
          <w:wAfter w:w="2801" w:type="dxa"/>
          <w:trHeight w:val="23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74E524" w14:textId="77777777" w:rsidR="004A085E" w:rsidRPr="006E39FA" w:rsidRDefault="004A085E" w:rsidP="00F717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4A085E" w:rsidRPr="00770467" w14:paraId="53AB7411" w14:textId="77777777" w:rsidTr="00F7178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01" w:type="dxa"/>
          <w:trHeight w:val="42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E3CD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01A19" w14:textId="77777777" w:rsidR="004A085E" w:rsidRPr="006E39FA" w:rsidRDefault="004A085E" w:rsidP="00F7178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5F6D7" w14:textId="77777777" w:rsidR="004A085E" w:rsidRPr="006E39FA" w:rsidRDefault="004A085E" w:rsidP="00F7178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me were previous colleagues with EA and BE</w:t>
            </w:r>
          </w:p>
        </w:tc>
      </w:tr>
      <w:tr w:rsidR="004A085E" w:rsidRPr="00770467" w14:paraId="7D23568F" w14:textId="77777777" w:rsidTr="00F7178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01" w:type="dxa"/>
          <w:trHeight w:val="220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08178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3DBDF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B67B" w14:textId="77777777" w:rsidR="004A085E" w:rsidRPr="006E39FA" w:rsidRDefault="004A085E" w:rsidP="00F7178B">
            <w:pPr>
              <w:ind w:right="96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ome were previous colleagues with EA and BE</w:t>
            </w:r>
          </w:p>
        </w:tc>
      </w:tr>
      <w:tr w:rsidR="004A085E" w:rsidRPr="006E39FA" w14:paraId="16AE2465" w14:textId="77777777" w:rsidTr="00F7178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01" w:type="dxa"/>
          <w:trHeight w:val="727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CAFE6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4DF74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D10E5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2, methodological considerations</w:t>
            </w:r>
          </w:p>
        </w:tc>
      </w:tr>
      <w:tr w:rsidR="004A085E" w:rsidRPr="006E39FA" w14:paraId="5192C1AC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58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6EC44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4A085E" w:rsidRPr="006E39FA" w14:paraId="177B2C1F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25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CBC94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4A085E" w:rsidRPr="00770467" w14:paraId="0E715186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578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85722" w14:textId="77777777" w:rsidR="004A085E" w:rsidRPr="006E39FA" w:rsidRDefault="004A085E" w:rsidP="00F7178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9.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713A432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78EDAEC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, the abstract and table 3</w:t>
            </w:r>
          </w:p>
        </w:tc>
      </w:tr>
      <w:tr w:rsidR="004A085E" w:rsidRPr="006E39FA" w14:paraId="45343164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223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14797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4A085E" w:rsidRPr="006E39FA" w14:paraId="630D95C3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596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79261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979744" w14:textId="77777777" w:rsidR="004A085E" w:rsidRPr="006E39FA" w:rsidRDefault="004A085E" w:rsidP="00F7178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292C147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4</w:t>
            </w:r>
          </w:p>
        </w:tc>
      </w:tr>
      <w:tr w:rsidR="004A085E" w:rsidRPr="006E39FA" w14:paraId="16ABFAFF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419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73E65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1617964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were participants approached? e.g., face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o-face, telephone, mail, email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37ABCDC" w14:textId="77777777" w:rsidR="004A085E" w:rsidRPr="006E39FA" w:rsidRDefault="004A085E" w:rsidP="00F7178B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4</w:t>
            </w:r>
          </w:p>
        </w:tc>
      </w:tr>
      <w:tr w:rsidR="004A085E" w:rsidRPr="006E39FA" w14:paraId="412BB4AF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104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8CF84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8CDF4B6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31CA53" w14:textId="77777777" w:rsidR="004A085E" w:rsidRPr="006E39FA" w:rsidRDefault="004A085E" w:rsidP="00F7178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4</w:t>
            </w:r>
          </w:p>
        </w:tc>
      </w:tr>
      <w:tr w:rsidR="004A085E" w:rsidRPr="006E39FA" w14:paraId="3A1CD226" w14:textId="77777777" w:rsidTr="00F7178B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01" w:type="dxa"/>
          <w:trHeight w:val="251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BF7205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F85F87D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19AC8F9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</w:tr>
      <w:tr w:rsidR="004A085E" w:rsidRPr="00770467" w14:paraId="6D9C5970" w14:textId="77777777" w:rsidTr="00F7178B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01" w:type="dxa"/>
          <w:trHeight w:val="335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6BF89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3DEF2C4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B1416C1" w14:textId="77777777" w:rsidR="004A085E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On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4 there is information about the interviews being conducted by phone or video recordings.  </w:t>
            </w:r>
          </w:p>
          <w:p w14:paraId="2CB9C3E1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 participants were either at their workplace or at home. The latter was not described in the paper. </w:t>
            </w:r>
          </w:p>
        </w:tc>
      </w:tr>
      <w:tr w:rsidR="004A085E" w:rsidRPr="006E39FA" w14:paraId="0CAF4AFE" w14:textId="77777777" w:rsidTr="00F7178B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01" w:type="dxa"/>
          <w:trHeight w:val="139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02190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B45F2A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3B39D88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4A085E" w:rsidRPr="006E39FA" w14:paraId="63CC1657" w14:textId="77777777" w:rsidTr="00F7178B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01" w:type="dxa"/>
          <w:trHeight w:val="475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DCAAEB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B95DF80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FABFB14" w14:textId="77777777" w:rsidR="004A085E" w:rsidRPr="006E39FA" w:rsidRDefault="004A085E" w:rsidP="00F7178B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Table 1</w:t>
            </w:r>
          </w:p>
        </w:tc>
      </w:tr>
      <w:tr w:rsidR="004A085E" w:rsidRPr="006E39FA" w14:paraId="3569A1DA" w14:textId="77777777" w:rsidTr="00F7178B">
        <w:tblPrEx>
          <w:tblCellMar>
            <w:top w:w="45" w:type="dxa"/>
            <w:left w:w="103" w:type="dxa"/>
            <w:right w:w="52" w:type="dxa"/>
          </w:tblCellMar>
        </w:tblPrEx>
        <w:trPr>
          <w:trHeight w:val="104"/>
        </w:trPr>
        <w:tc>
          <w:tcPr>
            <w:tcW w:w="974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1ECE9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175" w:type="dxa"/>
          </w:tcPr>
          <w:p w14:paraId="3E6A704D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626" w:type="dxa"/>
          </w:tcPr>
          <w:p w14:paraId="146302A8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4A085E" w:rsidRPr="006E39FA" w14:paraId="038832FF" w14:textId="77777777" w:rsidTr="00F7178B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01" w:type="dxa"/>
          <w:trHeight w:val="410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72F23A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4C3603B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164F8403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4</w:t>
            </w:r>
          </w:p>
        </w:tc>
      </w:tr>
      <w:tr w:rsidR="004A085E" w:rsidRPr="006E39FA" w14:paraId="6894985E" w14:textId="77777777" w:rsidTr="00F7178B">
        <w:tblPrEx>
          <w:tblCellMar>
            <w:left w:w="103" w:type="dxa"/>
            <w:right w:w="51" w:type="dxa"/>
          </w:tblCellMar>
        </w:tblPrEx>
        <w:trPr>
          <w:gridAfter w:val="2"/>
          <w:wAfter w:w="2801" w:type="dxa"/>
          <w:trHeight w:val="23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91431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284E14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482A89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o</w:t>
            </w:r>
          </w:p>
        </w:tc>
      </w:tr>
      <w:tr w:rsidR="004A085E" w:rsidRPr="006E39FA" w14:paraId="4EC373B5" w14:textId="77777777" w:rsidTr="00F7178B">
        <w:tblPrEx>
          <w:tblCellMar>
            <w:left w:w="103" w:type="dxa"/>
            <w:right w:w="51" w:type="dxa"/>
          </w:tblCellMar>
        </w:tblPrEx>
        <w:trPr>
          <w:gridAfter w:val="2"/>
          <w:wAfter w:w="2801" w:type="dxa"/>
          <w:trHeight w:val="34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7A63CBF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9. Audio/visual recording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F7522C3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BC34F3C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4</w:t>
            </w:r>
          </w:p>
        </w:tc>
      </w:tr>
      <w:tr w:rsidR="004A085E" w:rsidRPr="006E39FA" w14:paraId="1C5EA3DD" w14:textId="77777777" w:rsidTr="00F7178B">
        <w:tblPrEx>
          <w:tblCellMar>
            <w:left w:w="103" w:type="dxa"/>
            <w:right w:w="51" w:type="dxa"/>
          </w:tblCellMar>
        </w:tblPrEx>
        <w:trPr>
          <w:gridAfter w:val="2"/>
          <w:wAfter w:w="2801" w:type="dxa"/>
          <w:trHeight w:val="16"/>
        </w:trPr>
        <w:tc>
          <w:tcPr>
            <w:tcW w:w="172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AC876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645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9292B4F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B6F6ABD" w14:textId="77777777" w:rsidR="004A085E" w:rsidRPr="006E39FA" w:rsidRDefault="004A085E" w:rsidP="00F7178B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3</w:t>
            </w:r>
          </w:p>
        </w:tc>
      </w:tr>
      <w:tr w:rsidR="004A085E" w:rsidRPr="006E39FA" w14:paraId="44A1AEAC" w14:textId="77777777" w:rsidTr="00F7178B">
        <w:tblPrEx>
          <w:tblCellMar>
            <w:left w:w="103" w:type="dxa"/>
            <w:right w:w="51" w:type="dxa"/>
          </w:tblCellMar>
        </w:tblPrEx>
        <w:trPr>
          <w:gridAfter w:val="2"/>
          <w:wAfter w:w="2801" w:type="dxa"/>
          <w:trHeight w:val="295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C10888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97152E7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5B862762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</w:p>
        </w:tc>
      </w:tr>
      <w:tr w:rsidR="004A085E" w:rsidRPr="006E39FA" w14:paraId="18314E8B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335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6CEAF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523CD04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97CEA33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5, Data analysis</w:t>
            </w:r>
          </w:p>
        </w:tc>
      </w:tr>
      <w:tr w:rsidR="004A085E" w:rsidRPr="006E39FA" w14:paraId="1E54790F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111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EDDD3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B0AB64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ABD699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4A085E" w:rsidRPr="006E39FA" w14:paraId="20E3CAB7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207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5073F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4A085E" w:rsidRPr="006E39FA" w14:paraId="22D8DFFD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67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48540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4A085E" w:rsidRPr="006E39FA" w14:paraId="1471B0B5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33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5AA6C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37F64E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F0FEF5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ble 3</w:t>
            </w:r>
          </w:p>
        </w:tc>
      </w:tr>
      <w:tr w:rsidR="004A085E" w:rsidRPr="00BD52D0" w14:paraId="77E96638" w14:textId="77777777" w:rsidTr="00F7178B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01" w:type="dxa"/>
          <w:trHeight w:val="25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894CFF7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FFB2A1F" w14:textId="77777777" w:rsidR="004A085E" w:rsidRPr="006E39FA" w:rsidRDefault="004A085E" w:rsidP="00F7178B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18BB69C" w14:textId="221CAC14" w:rsidR="004A085E" w:rsidRPr="006E39FA" w:rsidRDefault="004A085E" w:rsidP="00F7178B">
            <w:pPr>
              <w:ind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Figure 1, </w:t>
            </w:r>
            <w:r w:rsidR="00BD52D0">
              <w:rPr>
                <w:rFonts w:asciiTheme="majorHAnsi" w:hAnsiTheme="majorHAnsi"/>
                <w:sz w:val="20"/>
                <w:szCs w:val="20"/>
              </w:rPr>
              <w:t xml:space="preserve">an </w:t>
            </w:r>
            <w:r>
              <w:rPr>
                <w:rFonts w:asciiTheme="majorHAnsi" w:hAnsiTheme="majorHAnsi"/>
                <w:sz w:val="20"/>
                <w:szCs w:val="20"/>
              </w:rPr>
              <w:t>example of the analysis process</w:t>
            </w:r>
            <w:r w:rsidR="00BD52D0">
              <w:rPr>
                <w:rFonts w:asciiTheme="majorHAnsi" w:hAnsiTheme="majorHAnsi"/>
                <w:sz w:val="20"/>
                <w:szCs w:val="20"/>
              </w:rPr>
              <w:t>, was deleted due to limited number of figures and tables. However, it can be provided upon request</w:t>
            </w:r>
          </w:p>
        </w:tc>
      </w:tr>
      <w:tr w:rsidR="004A085E" w:rsidRPr="006E39FA" w14:paraId="2D92A511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214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7398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F7674CC" w14:textId="77777777" w:rsidR="004A085E" w:rsidRPr="006E39FA" w:rsidRDefault="004A085E" w:rsidP="00F7178B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E6B8322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, Results</w:t>
            </w:r>
          </w:p>
        </w:tc>
      </w:tr>
      <w:tr w:rsidR="004A085E" w:rsidRPr="006E39FA" w14:paraId="45D40BEA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16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33E70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C0F308B" w14:textId="77777777" w:rsidR="004A085E" w:rsidRPr="006E39FA" w:rsidRDefault="004A085E" w:rsidP="00F7178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DC62707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</w:tr>
      <w:tr w:rsidR="004A085E" w:rsidRPr="006E39FA" w14:paraId="1ED783C5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16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9D7B6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A355ACD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BE943B6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o</w:t>
            </w:r>
          </w:p>
        </w:tc>
      </w:tr>
      <w:tr w:rsidR="004A085E" w:rsidRPr="006E39FA" w14:paraId="52A78F8A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205"/>
        </w:trPr>
        <w:tc>
          <w:tcPr>
            <w:tcW w:w="9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6F090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4A085E" w:rsidRPr="006E39FA" w14:paraId="7FAA1C0B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439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A8910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DA8DBD1" w14:textId="77777777" w:rsidR="004A085E" w:rsidRPr="006E39FA" w:rsidRDefault="004A085E" w:rsidP="00F7178B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05B2D4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able 5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5-9</w:t>
            </w:r>
          </w:p>
        </w:tc>
      </w:tr>
      <w:tr w:rsidR="004A085E" w:rsidRPr="006E39FA" w14:paraId="72D2CFD4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522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C02D891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543B1535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79A9669F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-9</w:t>
            </w:r>
          </w:p>
        </w:tc>
      </w:tr>
      <w:tr w:rsidR="004A085E" w:rsidRPr="006E39FA" w14:paraId="47504D26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16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BF1C7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31. Clarity of major theme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9F71936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8F161D" w14:textId="77777777" w:rsidR="004A085E" w:rsidRPr="006E39FA" w:rsidRDefault="004A085E" w:rsidP="00F7178B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able 4, Table 5,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5-9</w:t>
            </w:r>
          </w:p>
        </w:tc>
      </w:tr>
      <w:tr w:rsidR="004A085E" w:rsidRPr="006E39FA" w14:paraId="4CD78AB6" w14:textId="77777777" w:rsidTr="00F7178B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01" w:type="dxa"/>
          <w:trHeight w:val="411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C72F5" w14:textId="77777777" w:rsidR="004A085E" w:rsidRPr="006E39FA" w:rsidRDefault="004A085E" w:rsidP="00F7178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6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8C31E22" w14:textId="77777777" w:rsidR="004A085E" w:rsidRPr="006E39FA" w:rsidRDefault="004A085E" w:rsidP="00F7178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067E561" w14:textId="77777777" w:rsidR="004A085E" w:rsidRPr="006E39FA" w:rsidRDefault="004A085E" w:rsidP="00F7178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9-12, discussion</w:t>
            </w:r>
          </w:p>
        </w:tc>
      </w:tr>
    </w:tbl>
    <w:p w14:paraId="03F1451B" w14:textId="77777777" w:rsidR="004A085E" w:rsidRPr="00DE21D0" w:rsidRDefault="004A085E" w:rsidP="004A085E">
      <w:pPr>
        <w:spacing w:after="0"/>
        <w:rPr>
          <w:sz w:val="24"/>
          <w:szCs w:val="24"/>
          <w:lang w:val="en-GB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41BD92F" w14:textId="77777777" w:rsidR="006A00F9" w:rsidRDefault="006A00F9"/>
    <w:sectPr w:rsidR="006A00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5E"/>
    <w:rsid w:val="00226253"/>
    <w:rsid w:val="00274940"/>
    <w:rsid w:val="004807FE"/>
    <w:rsid w:val="004A085E"/>
    <w:rsid w:val="00597492"/>
    <w:rsid w:val="006A00F9"/>
    <w:rsid w:val="00770467"/>
    <w:rsid w:val="0079412C"/>
    <w:rsid w:val="007C268F"/>
    <w:rsid w:val="009B4C4D"/>
    <w:rsid w:val="00BD52D0"/>
    <w:rsid w:val="00D30EE9"/>
    <w:rsid w:val="00D512A1"/>
    <w:rsid w:val="00F06D09"/>
    <w:rsid w:val="00F32837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772B4"/>
  <w15:chartTrackingRefBased/>
  <w15:docId w15:val="{616A85D3-1883-41F5-9248-44EE6456D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5E"/>
    <w:pPr>
      <w:spacing w:after="200" w:line="276" w:lineRule="auto"/>
    </w:pPr>
    <w:rPr>
      <w:kern w:val="0"/>
    </w:rPr>
  </w:style>
  <w:style w:type="paragraph" w:styleId="Rubrik1">
    <w:name w:val="heading 1"/>
    <w:basedOn w:val="Normal"/>
    <w:next w:val="Normal"/>
    <w:link w:val="Rubrik1Char"/>
    <w:uiPriority w:val="9"/>
    <w:qFormat/>
    <w:rsid w:val="004A0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A0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A08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A0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A08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A0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A0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A0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A0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A08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A08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A08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A085E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A085E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A085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A085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A085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A085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A0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A0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A0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A0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A0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A085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A085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A085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A08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A085E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A085E"/>
    <w:rPr>
      <w:b/>
      <w:bCs/>
      <w:smallCaps/>
      <w:color w:val="2F5496" w:themeColor="accent1" w:themeShade="BF"/>
      <w:spacing w:val="5"/>
    </w:rPr>
  </w:style>
  <w:style w:type="table" w:customStyle="1" w:styleId="TableGrid">
    <w:name w:val="TableGrid"/>
    <w:rsid w:val="004A085E"/>
    <w:pPr>
      <w:spacing w:after="0" w:line="240" w:lineRule="auto"/>
    </w:pPr>
    <w:rPr>
      <w:rFonts w:eastAsiaTheme="minorEastAsia"/>
      <w:kern w:val="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7</Words>
  <Characters>3803</Characters>
  <Application>Microsoft Office Word</Application>
  <DocSecurity>0</DocSecurity>
  <Lines>31</Lines>
  <Paragraphs>9</Paragraphs>
  <ScaleCrop>false</ScaleCrop>
  <Company>Hogskolan i Gavle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bouni Arakelian</dc:creator>
  <cp:keywords/>
  <dc:description/>
  <cp:lastModifiedBy>Erebouni Arakelian</cp:lastModifiedBy>
  <cp:revision>4</cp:revision>
  <dcterms:created xsi:type="dcterms:W3CDTF">2025-11-13T19:50:00Z</dcterms:created>
  <dcterms:modified xsi:type="dcterms:W3CDTF">2025-11-17T11:46:00Z</dcterms:modified>
</cp:coreProperties>
</file>